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443" w:type="dxa"/>
        <w:tblLook w:val="04A0" w:firstRow="1" w:lastRow="0" w:firstColumn="1" w:lastColumn="0" w:noHBand="0" w:noVBand="1"/>
      </w:tblPr>
      <w:tblGrid>
        <w:gridCol w:w="3964"/>
        <w:gridCol w:w="2835"/>
        <w:gridCol w:w="2644"/>
      </w:tblGrid>
      <w:tr w:rsidR="00693B9A" w:rsidRPr="00693B9A" w14:paraId="2BB1D985" w14:textId="35F3DE18" w:rsidTr="00693B9A">
        <w:trPr>
          <w:trHeight w:val="256"/>
        </w:trPr>
        <w:tc>
          <w:tcPr>
            <w:tcW w:w="3964" w:type="dxa"/>
          </w:tcPr>
          <w:p w14:paraId="0145292A" w14:textId="262BF3D2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548D413" w14:textId="6F40635A" w:rsidR="00693B9A" w:rsidRPr="008C638D" w:rsidRDefault="00693B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3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 (272)</w:t>
            </w:r>
          </w:p>
        </w:tc>
        <w:tc>
          <w:tcPr>
            <w:tcW w:w="2644" w:type="dxa"/>
          </w:tcPr>
          <w:p w14:paraId="679C146F" w14:textId="663AA500" w:rsidR="00693B9A" w:rsidRPr="008C638D" w:rsidRDefault="00E579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3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 (272)</w:t>
            </w:r>
          </w:p>
        </w:tc>
      </w:tr>
      <w:tr w:rsidR="003A596B" w:rsidRPr="00693B9A" w14:paraId="352B3526" w14:textId="69C8DEBB" w:rsidTr="002A485C">
        <w:trPr>
          <w:trHeight w:val="242"/>
        </w:trPr>
        <w:tc>
          <w:tcPr>
            <w:tcW w:w="9443" w:type="dxa"/>
            <w:gridSpan w:val="3"/>
          </w:tcPr>
          <w:p w14:paraId="5A15A82A" w14:textId="2B274E0C" w:rsidR="003A596B" w:rsidRPr="00693B9A" w:rsidRDefault="003A5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93B9A" w:rsidRPr="00693B9A" w14:paraId="577468DD" w14:textId="0BE1333F" w:rsidTr="00693B9A">
        <w:trPr>
          <w:trHeight w:val="256"/>
        </w:trPr>
        <w:tc>
          <w:tcPr>
            <w:tcW w:w="3964" w:type="dxa"/>
          </w:tcPr>
          <w:p w14:paraId="60F289BF" w14:textId="644E3B29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 xml:space="preserve">Mean age in months </w:t>
            </w:r>
          </w:p>
        </w:tc>
        <w:tc>
          <w:tcPr>
            <w:tcW w:w="2835" w:type="dxa"/>
          </w:tcPr>
          <w:p w14:paraId="539B5AB3" w14:textId="722BD687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2644" w:type="dxa"/>
          </w:tcPr>
          <w:p w14:paraId="59779F26" w14:textId="7B899345" w:rsidR="00693B9A" w:rsidRPr="00693B9A" w:rsidRDefault="003A5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693B9A" w:rsidRPr="00693B9A" w14:paraId="377A769B" w14:textId="5D215589" w:rsidTr="00693B9A">
        <w:trPr>
          <w:trHeight w:val="242"/>
        </w:trPr>
        <w:tc>
          <w:tcPr>
            <w:tcW w:w="3964" w:type="dxa"/>
          </w:tcPr>
          <w:p w14:paraId="27E7CFC9" w14:textId="4EC19D93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Sex (Males %)</w:t>
            </w:r>
          </w:p>
        </w:tc>
        <w:tc>
          <w:tcPr>
            <w:tcW w:w="2835" w:type="dxa"/>
          </w:tcPr>
          <w:p w14:paraId="031B2246" w14:textId="1E739104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  <w:tc>
          <w:tcPr>
            <w:tcW w:w="2644" w:type="dxa"/>
          </w:tcPr>
          <w:p w14:paraId="62DB55B7" w14:textId="4490B2B1" w:rsidR="00693B9A" w:rsidRPr="00693B9A" w:rsidRDefault="003A5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</w:tr>
      <w:tr w:rsidR="003A596B" w:rsidRPr="00693B9A" w14:paraId="1092EAF4" w14:textId="13742B5E" w:rsidTr="009105D7">
        <w:trPr>
          <w:trHeight w:val="256"/>
        </w:trPr>
        <w:tc>
          <w:tcPr>
            <w:tcW w:w="9443" w:type="dxa"/>
            <w:gridSpan w:val="3"/>
          </w:tcPr>
          <w:p w14:paraId="6AB07F7A" w14:textId="3721F5D4" w:rsidR="003A596B" w:rsidRPr="00693B9A" w:rsidRDefault="003A5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eatures</w:t>
            </w:r>
          </w:p>
        </w:tc>
      </w:tr>
      <w:tr w:rsidR="00693B9A" w:rsidRPr="00693B9A" w14:paraId="36F6807E" w14:textId="10174C5B" w:rsidTr="00693B9A">
        <w:trPr>
          <w:trHeight w:val="242"/>
        </w:trPr>
        <w:tc>
          <w:tcPr>
            <w:tcW w:w="3964" w:type="dxa"/>
          </w:tcPr>
          <w:p w14:paraId="6F4C4E5B" w14:textId="05C36AC1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2835" w:type="dxa"/>
          </w:tcPr>
          <w:p w14:paraId="5D66F058" w14:textId="256B8787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204 (75%)</w:t>
            </w:r>
          </w:p>
        </w:tc>
        <w:tc>
          <w:tcPr>
            <w:tcW w:w="2644" w:type="dxa"/>
          </w:tcPr>
          <w:p w14:paraId="68D8FB26" w14:textId="6A4DC64F" w:rsidR="00693B9A" w:rsidRPr="00693B9A" w:rsidRDefault="003A5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28.31%)</w:t>
            </w:r>
          </w:p>
        </w:tc>
      </w:tr>
      <w:tr w:rsidR="00693B9A" w:rsidRPr="00693B9A" w14:paraId="22917D69" w14:textId="6727D491" w:rsidTr="00693B9A">
        <w:trPr>
          <w:trHeight w:val="256"/>
        </w:trPr>
        <w:tc>
          <w:tcPr>
            <w:tcW w:w="3964" w:type="dxa"/>
          </w:tcPr>
          <w:p w14:paraId="29AC29C8" w14:textId="0D4C6F85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835" w:type="dxa"/>
          </w:tcPr>
          <w:p w14:paraId="4CCBA67C" w14:textId="3A133EDB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89 (32.72%)</w:t>
            </w:r>
          </w:p>
        </w:tc>
        <w:tc>
          <w:tcPr>
            <w:tcW w:w="2644" w:type="dxa"/>
          </w:tcPr>
          <w:p w14:paraId="7E12B0DD" w14:textId="04F28E24" w:rsidR="00693B9A" w:rsidRPr="00693B9A" w:rsidRDefault="00E57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3A596B">
              <w:rPr>
                <w:rFonts w:ascii="Times New Roman" w:hAnsi="Times New Roman" w:cs="Times New Roman"/>
                <w:sz w:val="24"/>
                <w:szCs w:val="24"/>
              </w:rPr>
              <w:t xml:space="preserve"> (71.69%)</w:t>
            </w:r>
          </w:p>
        </w:tc>
      </w:tr>
      <w:tr w:rsidR="00693B9A" w:rsidRPr="00693B9A" w14:paraId="1663C097" w14:textId="2E180798" w:rsidTr="00693B9A">
        <w:trPr>
          <w:trHeight w:val="256"/>
        </w:trPr>
        <w:tc>
          <w:tcPr>
            <w:tcW w:w="3964" w:type="dxa"/>
          </w:tcPr>
          <w:p w14:paraId="4284EB0E" w14:textId="5EFA9823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835" w:type="dxa"/>
          </w:tcPr>
          <w:p w14:paraId="003A3DA0" w14:textId="0F5F2A82" w:rsidR="00693B9A" w:rsidRPr="00693B9A" w:rsidRDefault="00693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112 (41.18%)</w:t>
            </w:r>
          </w:p>
        </w:tc>
        <w:tc>
          <w:tcPr>
            <w:tcW w:w="2644" w:type="dxa"/>
          </w:tcPr>
          <w:p w14:paraId="6AE82F0D" w14:textId="18C627D3" w:rsidR="00693B9A" w:rsidRPr="00693B9A" w:rsidRDefault="003A5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.88%)</w:t>
            </w:r>
          </w:p>
        </w:tc>
      </w:tr>
      <w:tr w:rsidR="009476D4" w:rsidRPr="00693B9A" w14:paraId="7BD286FB" w14:textId="686207F2" w:rsidTr="005338AE">
        <w:trPr>
          <w:trHeight w:val="242"/>
        </w:trPr>
        <w:tc>
          <w:tcPr>
            <w:tcW w:w="6799" w:type="dxa"/>
            <w:gridSpan w:val="2"/>
          </w:tcPr>
          <w:p w14:paraId="503B8B9B" w14:textId="238898CE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 of manag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intussusception</w:t>
            </w:r>
          </w:p>
        </w:tc>
        <w:tc>
          <w:tcPr>
            <w:tcW w:w="2644" w:type="dxa"/>
          </w:tcPr>
          <w:p w14:paraId="13D7C36E" w14:textId="77777777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D4" w:rsidRPr="00693B9A" w14:paraId="6B637BD9" w14:textId="577117BE" w:rsidTr="00693B9A">
        <w:trPr>
          <w:trHeight w:val="256"/>
        </w:trPr>
        <w:tc>
          <w:tcPr>
            <w:tcW w:w="3964" w:type="dxa"/>
          </w:tcPr>
          <w:p w14:paraId="4DFEE01B" w14:textId="77777777" w:rsidR="009476D4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Hydrostatic/pneumatic reduction</w:t>
            </w:r>
          </w:p>
          <w:p w14:paraId="3EDEAC00" w14:textId="3E86A1ED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794BF2" w14:textId="4A19048D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81 (29.78%)</w:t>
            </w:r>
          </w:p>
        </w:tc>
        <w:tc>
          <w:tcPr>
            <w:tcW w:w="2644" w:type="dxa"/>
            <w:vMerge w:val="restart"/>
          </w:tcPr>
          <w:p w14:paraId="4FFB5EF2" w14:textId="77777777" w:rsidR="009476D4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F0573" w14:textId="77777777" w:rsidR="009476D4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06C7B" w14:textId="77777777" w:rsidR="009476D4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8CA7D" w14:textId="659E8186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76D4" w:rsidRPr="00693B9A" w14:paraId="4BA3A2DB" w14:textId="6E6CD78D" w:rsidTr="00693B9A">
        <w:trPr>
          <w:trHeight w:val="498"/>
        </w:trPr>
        <w:tc>
          <w:tcPr>
            <w:tcW w:w="3964" w:type="dxa"/>
          </w:tcPr>
          <w:p w14:paraId="329498A2" w14:textId="3CAFF499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Surgical reduction</w:t>
            </w:r>
          </w:p>
        </w:tc>
        <w:tc>
          <w:tcPr>
            <w:tcW w:w="2835" w:type="dxa"/>
          </w:tcPr>
          <w:p w14:paraId="4132FAEF" w14:textId="77777777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161 (59.19%)</w:t>
            </w:r>
          </w:p>
          <w:p w14:paraId="09B04DC1" w14:textId="3B6C34D1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  <w:vMerge/>
          </w:tcPr>
          <w:p w14:paraId="60963AA0" w14:textId="77777777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D4" w:rsidRPr="00693B9A" w14:paraId="1560D578" w14:textId="7E53F672" w:rsidTr="00693B9A">
        <w:trPr>
          <w:trHeight w:val="498"/>
        </w:trPr>
        <w:tc>
          <w:tcPr>
            <w:tcW w:w="3964" w:type="dxa"/>
          </w:tcPr>
          <w:p w14:paraId="1A2A9210" w14:textId="302BBB30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Intestinal resection</w:t>
            </w:r>
          </w:p>
        </w:tc>
        <w:tc>
          <w:tcPr>
            <w:tcW w:w="2835" w:type="dxa"/>
          </w:tcPr>
          <w:p w14:paraId="07F3DF0A" w14:textId="77777777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B9A">
              <w:rPr>
                <w:rFonts w:ascii="Times New Roman" w:hAnsi="Times New Roman" w:cs="Times New Roman"/>
                <w:sz w:val="24"/>
                <w:szCs w:val="24"/>
              </w:rPr>
              <w:t>30 (11.03%)</w:t>
            </w:r>
          </w:p>
          <w:p w14:paraId="6E322921" w14:textId="70F87D82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4" w:type="dxa"/>
            <w:vMerge/>
          </w:tcPr>
          <w:p w14:paraId="762269F3" w14:textId="77777777" w:rsidR="009476D4" w:rsidRPr="00693B9A" w:rsidRDefault="00947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8E76E9" w14:textId="77777777" w:rsidR="007465D9" w:rsidRDefault="007465D9"/>
    <w:sectPr w:rsidR="007465D9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E7485E" w14:textId="77777777" w:rsidR="00ED3E41" w:rsidRDefault="00ED3E41" w:rsidP="004D24EA">
      <w:pPr>
        <w:spacing w:after="0" w:line="240" w:lineRule="auto"/>
      </w:pPr>
      <w:r>
        <w:separator/>
      </w:r>
    </w:p>
  </w:endnote>
  <w:endnote w:type="continuationSeparator" w:id="0">
    <w:p w14:paraId="4E79BC75" w14:textId="77777777" w:rsidR="00ED3E41" w:rsidRDefault="00ED3E41" w:rsidP="004D2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564F2" w14:textId="77777777" w:rsidR="00ED3E41" w:rsidRDefault="00ED3E41" w:rsidP="004D24EA">
      <w:pPr>
        <w:spacing w:after="0" w:line="240" w:lineRule="auto"/>
      </w:pPr>
      <w:r>
        <w:separator/>
      </w:r>
    </w:p>
  </w:footnote>
  <w:footnote w:type="continuationSeparator" w:id="0">
    <w:p w14:paraId="42EF7EFA" w14:textId="77777777" w:rsidR="00ED3E41" w:rsidRDefault="00ED3E41" w:rsidP="004D2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B3F6E7" w14:textId="2D84C380" w:rsidR="004D24EA" w:rsidRPr="004D24EA" w:rsidRDefault="004D24EA" w:rsidP="004D24EA">
    <w:pPr>
      <w:widowControl w:val="0"/>
      <w:autoSpaceDE w:val="0"/>
      <w:autoSpaceDN w:val="0"/>
      <w:spacing w:before="158" w:after="0" w:line="240" w:lineRule="auto"/>
      <w:ind w:left="100"/>
      <w:rPr>
        <w:rFonts w:ascii="Times New Roman" w:eastAsia="Times New Roman" w:hAnsi="Times New Roman" w:cs="Times New Roman"/>
        <w:sz w:val="24"/>
        <w:szCs w:val="24"/>
        <w:lang w:val="en-US" w:bidi="en-US"/>
      </w:rPr>
    </w:pPr>
    <w:r w:rsidRPr="004D24EA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 xml:space="preserve">Table S3. </w:t>
    </w:r>
    <w:r w:rsidRPr="004D24EA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Demographic and clinical characteristics of </w:t>
    </w:r>
    <w:r w:rsidR="00DA404B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intussusception </w:t>
    </w:r>
    <w:r w:rsidRPr="004D24EA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cases versus </w:t>
    </w:r>
    <w:r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matched </w:t>
    </w:r>
    <w:r w:rsidRPr="004D24EA">
      <w:rPr>
        <w:rFonts w:ascii="Times New Roman" w:eastAsia="Times New Roman" w:hAnsi="Times New Roman" w:cs="Times New Roman"/>
        <w:sz w:val="24"/>
        <w:szCs w:val="24"/>
        <w:lang w:val="en-US" w:bidi="en-US"/>
      </w:rPr>
      <w:t>controls</w:t>
    </w:r>
  </w:p>
  <w:p w14:paraId="7D1437C9" w14:textId="77777777" w:rsidR="004D24EA" w:rsidRDefault="004D24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D9"/>
    <w:rsid w:val="00382E41"/>
    <w:rsid w:val="003A596B"/>
    <w:rsid w:val="004D24EA"/>
    <w:rsid w:val="0051372A"/>
    <w:rsid w:val="005601EB"/>
    <w:rsid w:val="00693B9A"/>
    <w:rsid w:val="007465D9"/>
    <w:rsid w:val="00817245"/>
    <w:rsid w:val="00862DFE"/>
    <w:rsid w:val="008C638D"/>
    <w:rsid w:val="009476D4"/>
    <w:rsid w:val="00DA404B"/>
    <w:rsid w:val="00E57905"/>
    <w:rsid w:val="00ED3E41"/>
    <w:rsid w:val="00FA2E99"/>
    <w:rsid w:val="00FB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024AB"/>
  <w15:chartTrackingRefBased/>
  <w15:docId w15:val="{C743EF6F-E897-4524-9C60-C3934DEF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E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EA"/>
  </w:style>
  <w:style w:type="paragraph" w:styleId="Footer">
    <w:name w:val="footer"/>
    <w:basedOn w:val="Normal"/>
    <w:link w:val="FooterChar"/>
    <w:uiPriority w:val="99"/>
    <w:unhideWhenUsed/>
    <w:rsid w:val="004D2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Praharaj</dc:creator>
  <cp:keywords/>
  <dc:description/>
  <cp:lastModifiedBy>Sidhartha</cp:lastModifiedBy>
  <cp:revision>4</cp:revision>
  <dcterms:created xsi:type="dcterms:W3CDTF">2023-09-21T02:52:00Z</dcterms:created>
  <dcterms:modified xsi:type="dcterms:W3CDTF">2024-08-13T16:01:00Z</dcterms:modified>
</cp:coreProperties>
</file>